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2746" w:rsidRPr="00124E5C" w:rsidRDefault="00EF6BDD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Table S6: </w:t>
      </w:r>
      <w:r w:rsidR="00E67AC3" w:rsidRPr="00124E5C">
        <w:rPr>
          <w:sz w:val="24"/>
          <w:szCs w:val="24"/>
        </w:rPr>
        <w:t xml:space="preserve">Correlation analysis between risk score and </w:t>
      </w:r>
      <w:r w:rsidR="00DD3D24">
        <w:rPr>
          <w:rFonts w:hint="eastAsia"/>
          <w:sz w:val="24"/>
          <w:szCs w:val="24"/>
        </w:rPr>
        <w:t xml:space="preserve">associated </w:t>
      </w:r>
      <w:r w:rsidR="00E67AC3" w:rsidRPr="00124E5C">
        <w:rPr>
          <w:sz w:val="24"/>
          <w:szCs w:val="24"/>
        </w:rPr>
        <w:t>pathways</w:t>
      </w:r>
    </w:p>
    <w:tbl>
      <w:tblPr>
        <w:tblW w:w="0" w:type="auto"/>
        <w:tblInd w:w="93" w:type="dxa"/>
        <w:tblLayout w:type="fixed"/>
        <w:tblLook w:val="04A0"/>
      </w:tblPr>
      <w:tblGrid>
        <w:gridCol w:w="3134"/>
        <w:gridCol w:w="1559"/>
        <w:gridCol w:w="1418"/>
        <w:gridCol w:w="2318"/>
      </w:tblGrid>
      <w:tr w:rsidR="007C3EF3" w:rsidRPr="007C3EF3" w:rsidTr="00E15473">
        <w:trPr>
          <w:trHeight w:val="270"/>
        </w:trPr>
        <w:tc>
          <w:tcPr>
            <w:tcW w:w="3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Pathway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9038B0" w:rsidP="007C3EF3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124E5C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correlation coefficien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2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95%CI</w:t>
            </w:r>
          </w:p>
        </w:tc>
      </w:tr>
      <w:tr w:rsidR="007C3EF3" w:rsidRPr="007C3EF3" w:rsidTr="00E15473">
        <w:trPr>
          <w:trHeight w:val="270"/>
        </w:trPr>
        <w:tc>
          <w:tcPr>
            <w:tcW w:w="3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SUNG_METASTASIS_STROMA_U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0.7109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 &lt; 2.2E-16</w:t>
            </w:r>
          </w:p>
        </w:tc>
        <w:tc>
          <w:tcPr>
            <w:tcW w:w="2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0.6197-0.7832</w:t>
            </w:r>
          </w:p>
        </w:tc>
      </w:tr>
      <w:tr w:rsidR="007C3EF3" w:rsidRPr="007C3EF3" w:rsidTr="00E15473">
        <w:trPr>
          <w:trHeight w:val="27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HUANG_DASATINIB_RESISTANCE_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0.665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 &lt; 2.2E-16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0.5635-0.7474</w:t>
            </w:r>
          </w:p>
        </w:tc>
      </w:tr>
      <w:tr w:rsidR="007C3EF3" w:rsidRPr="007C3EF3" w:rsidTr="00E15473">
        <w:trPr>
          <w:trHeight w:val="27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CROMER_METASTASIS_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0.613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2.38E-16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0.5004-0.7058</w:t>
            </w:r>
          </w:p>
        </w:tc>
      </w:tr>
      <w:tr w:rsidR="007C3EF3" w:rsidRPr="007C3EF3" w:rsidTr="00E15473">
        <w:trPr>
          <w:trHeight w:val="27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GILDEA_METAST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0.615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 &lt; 2.2E-16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0.5031-0.7076</w:t>
            </w:r>
          </w:p>
        </w:tc>
      </w:tr>
      <w:tr w:rsidR="007C3EF3" w:rsidRPr="007C3EF3" w:rsidTr="00E15473">
        <w:trPr>
          <w:trHeight w:val="27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LI_CISPLATIN_RESISTANCE_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0.649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 &lt; 2.2E-16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0.5440-0.7346</w:t>
            </w:r>
          </w:p>
        </w:tc>
      </w:tr>
      <w:tr w:rsidR="007C3EF3" w:rsidRPr="007C3EF3" w:rsidTr="00E15473">
        <w:trPr>
          <w:trHeight w:val="27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ALONSO_METASTASIS_EMT_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0.562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1.77E-13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0.4400-0.6647</w:t>
            </w:r>
          </w:p>
        </w:tc>
      </w:tr>
      <w:tr w:rsidR="007C3EF3" w:rsidRPr="007C3EF3" w:rsidTr="00E15473">
        <w:trPr>
          <w:trHeight w:val="27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LEE_NEURAL_CREST_STEM_CELL_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0.555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4.18E-13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0.4314-0.6587</w:t>
            </w:r>
          </w:p>
        </w:tc>
      </w:tr>
      <w:tr w:rsidR="007C3EF3" w:rsidRPr="007C3EF3" w:rsidTr="00E15473">
        <w:trPr>
          <w:trHeight w:val="27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NAKAMURA_METAST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0.515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3.28E-11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0.3847-0.6258</w:t>
            </w:r>
          </w:p>
        </w:tc>
      </w:tr>
      <w:tr w:rsidR="007C3EF3" w:rsidRPr="007C3EF3" w:rsidTr="00E15473">
        <w:trPr>
          <w:trHeight w:val="27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HOEBEKE_LYMPHOID_STEM_CELL_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0.535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4.05E-12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0.4078-0.6422</w:t>
            </w:r>
          </w:p>
        </w:tc>
      </w:tr>
      <w:tr w:rsidR="007C3EF3" w:rsidRPr="007C3EF3" w:rsidTr="00E15473">
        <w:trPr>
          <w:trHeight w:val="27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CONRAD_STEM_CE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0.486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5.44E-10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0.3515-0.6019</w:t>
            </w:r>
          </w:p>
        </w:tc>
      </w:tr>
      <w:tr w:rsidR="007C3EF3" w:rsidRPr="007C3EF3" w:rsidTr="00E15473">
        <w:trPr>
          <w:trHeight w:val="27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BACOLOD_RESISTANCE_TO_ALKYLATING_AGENTS_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0.538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2.96E-12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0.4111-0.6446</w:t>
            </w:r>
          </w:p>
        </w:tc>
      </w:tr>
      <w:tr w:rsidR="007C3EF3" w:rsidRPr="007C3EF3" w:rsidTr="00E15473">
        <w:trPr>
          <w:trHeight w:val="27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MAHADEVAN_IMATINIB_RESISTANCE_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0.425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9.71E-08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0.2818-0.5502</w:t>
            </w:r>
          </w:p>
        </w:tc>
      </w:tr>
      <w:tr w:rsidR="007C3EF3" w:rsidRPr="007C3EF3" w:rsidTr="00E15473">
        <w:trPr>
          <w:trHeight w:val="27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IZADPANAH_STEM_CELL_ADIPOSE_VS_BONE_D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0.473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1.73E-09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0.3370-0.5913</w:t>
            </w:r>
          </w:p>
        </w:tc>
      </w:tr>
      <w:tr w:rsidR="007C3EF3" w:rsidRPr="007C3EF3" w:rsidTr="00E15473">
        <w:trPr>
          <w:trHeight w:val="27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IZADPANAH_STEM_CELL_ADIPOSE_VS_BONE_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0.476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1.42E-09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0.3395-0.5931</w:t>
            </w:r>
          </w:p>
        </w:tc>
      </w:tr>
      <w:tr w:rsidR="007C3EF3" w:rsidRPr="007C3EF3" w:rsidTr="00E15473">
        <w:trPr>
          <w:trHeight w:val="27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CREIGHTON_ENDOCRINE_THERAPY_RESISTANCE_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0.493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2.96E-10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0.3589-0.6073</w:t>
            </w:r>
          </w:p>
        </w:tc>
      </w:tr>
      <w:tr w:rsidR="007C3EF3" w:rsidRPr="007C3EF3" w:rsidTr="00E15473">
        <w:trPr>
          <w:trHeight w:val="27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CREIGHTON_ENDOCRINE_THERAPY_RESISTANCE_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0.530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7.07E-12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0.4018-0.6380</w:t>
            </w:r>
          </w:p>
        </w:tc>
      </w:tr>
      <w:tr w:rsidR="007C3EF3" w:rsidRPr="007C3EF3" w:rsidTr="00E15473">
        <w:trPr>
          <w:trHeight w:val="27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TAVAZOIE_METAST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0.463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4.51E-09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 0.3245-0.5821</w:t>
            </w:r>
          </w:p>
        </w:tc>
      </w:tr>
      <w:tr w:rsidR="007C3EF3" w:rsidRPr="007C3EF3" w:rsidTr="00E15473">
        <w:trPr>
          <w:trHeight w:val="27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KANG_FLUOROURACIL_RESISTANCE_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0.397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7.24E-07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0.2511-0.5267</w:t>
            </w:r>
          </w:p>
        </w:tc>
      </w:tr>
      <w:tr w:rsidR="007C3EF3" w:rsidRPr="007C3EF3" w:rsidTr="00E15473">
        <w:trPr>
          <w:trHeight w:val="27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OSWALD_HEMATOPOIETIC_STEM_CELL_IN_COLLAGEN_GEL_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0.464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3.84E-09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0.3266-0.5837</w:t>
            </w:r>
          </w:p>
        </w:tc>
      </w:tr>
      <w:tr w:rsidR="007C3EF3" w:rsidRPr="007C3EF3" w:rsidTr="00E15473">
        <w:trPr>
          <w:trHeight w:val="270"/>
        </w:trPr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JAEGER_METASTASIS_UP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0.4271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8.43E-08</w:t>
            </w:r>
          </w:p>
        </w:tc>
        <w:tc>
          <w:tcPr>
            <w:tcW w:w="2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0.2839-0.5517</w:t>
            </w:r>
          </w:p>
        </w:tc>
      </w:tr>
      <w:tr w:rsidR="007C3EF3" w:rsidRPr="007C3EF3" w:rsidTr="00E15473">
        <w:trPr>
          <w:trHeight w:val="27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KANG_CISPLATIN_RESISTANCE_U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0.4857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5.93E-10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EF3" w:rsidRPr="007C3EF3" w:rsidRDefault="007C3EF3" w:rsidP="007C3EF3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7C3EF3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0.3504-0.6011</w:t>
            </w:r>
          </w:p>
        </w:tc>
      </w:tr>
      <w:tr w:rsidR="007C3EF3" w:rsidRPr="00E67AC3" w:rsidTr="00E15473">
        <w:trPr>
          <w:trHeight w:val="270"/>
        </w:trPr>
        <w:tc>
          <w:tcPr>
            <w:tcW w:w="3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AC3" w:rsidRPr="00E67AC3" w:rsidRDefault="00E67AC3" w:rsidP="00E67AC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AC3" w:rsidRPr="00E67AC3" w:rsidRDefault="00E67AC3" w:rsidP="00E67AC3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AC3" w:rsidRPr="00E67AC3" w:rsidRDefault="00E67AC3" w:rsidP="00E67AC3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AC3" w:rsidRPr="00E67AC3" w:rsidRDefault="00E67AC3" w:rsidP="00E67AC3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</w:p>
        </w:tc>
      </w:tr>
    </w:tbl>
    <w:p w:rsidR="00E67AC3" w:rsidRPr="00E67AC3" w:rsidRDefault="00E67AC3">
      <w:pPr>
        <w:rPr>
          <w:rFonts w:cstheme="minorHAnsi"/>
          <w:sz w:val="24"/>
          <w:szCs w:val="24"/>
        </w:rPr>
      </w:pPr>
    </w:p>
    <w:sectPr w:rsidR="00E67AC3" w:rsidRPr="00E67AC3" w:rsidSect="008627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67AC3"/>
    <w:rsid w:val="00124E5C"/>
    <w:rsid w:val="004224A7"/>
    <w:rsid w:val="007C3EF3"/>
    <w:rsid w:val="00862746"/>
    <w:rsid w:val="009038B0"/>
    <w:rsid w:val="00B40611"/>
    <w:rsid w:val="00DD3D24"/>
    <w:rsid w:val="00E15473"/>
    <w:rsid w:val="00E67AC3"/>
    <w:rsid w:val="00EF6B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27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424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15</Words>
  <Characters>1226</Characters>
  <Application>Microsoft Office Word</Application>
  <DocSecurity>0</DocSecurity>
  <Lines>10</Lines>
  <Paragraphs>2</Paragraphs>
  <ScaleCrop>false</ScaleCrop>
  <Company>Microsoft</Company>
  <LinksUpToDate>false</LinksUpToDate>
  <CharactersWithSpaces>14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12</cp:revision>
  <dcterms:created xsi:type="dcterms:W3CDTF">2017-05-27T09:53:00Z</dcterms:created>
  <dcterms:modified xsi:type="dcterms:W3CDTF">2017-06-05T04:33:00Z</dcterms:modified>
</cp:coreProperties>
</file>